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C55" w:rsidRDefault="00C77BB7" w:rsidP="006C6034">
      <w:pPr>
        <w:pStyle w:val="BodyText"/>
        <w:jc w:val="center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55" w:rsidRDefault="00CC3C55">
      <w:pPr>
        <w:pStyle w:val="BodyText"/>
        <w:rPr>
          <w:rFonts w:ascii="Times New Roman"/>
          <w:sz w:val="20"/>
        </w:rPr>
      </w:pPr>
    </w:p>
    <w:p w:rsidR="00CC3C55" w:rsidRDefault="00CC3C55">
      <w:pPr>
        <w:pStyle w:val="BodyText"/>
        <w:spacing w:before="3"/>
        <w:rPr>
          <w:rFonts w:ascii="Times New Roman"/>
          <w:sz w:val="27"/>
        </w:rPr>
      </w:pPr>
    </w:p>
    <w:p w:rsidR="00CC3C55" w:rsidRDefault="00C77BB7" w:rsidP="006C6034">
      <w:pPr>
        <w:pStyle w:val="BodyText"/>
        <w:spacing w:before="93"/>
        <w:ind w:left="160"/>
      </w:pPr>
      <w:r>
        <w:t>SPIRIT 2013 Checklist: Recommended items to address in a clinical trial protocol and</w:t>
      </w:r>
      <w:r w:rsidR="006C6034">
        <w:rPr>
          <w:rFonts w:eastAsiaTheme="minorEastAsia" w:hint="eastAsia"/>
          <w:lang w:eastAsia="zh-CN"/>
        </w:rPr>
        <w:t xml:space="preserve"> </w:t>
      </w:r>
      <w:r w:rsidRPr="006C6034">
        <w:t>related</w:t>
      </w:r>
      <w:r w:rsidRPr="006C6034">
        <w:rPr>
          <w:spacing w:val="-4"/>
        </w:rPr>
        <w:t xml:space="preserve"> </w:t>
      </w:r>
      <w:r w:rsidRPr="006C6034">
        <w:t>documents*</w:t>
      </w:r>
    </w:p>
    <w:p w:rsidR="00CC3C55" w:rsidRDefault="00CC3C55">
      <w:pPr>
        <w:pStyle w:val="BodyText"/>
        <w:spacing w:before="10"/>
        <w:rPr>
          <w:sz w:val="19"/>
        </w:rPr>
      </w:pPr>
    </w:p>
    <w:tbl>
      <w:tblPr>
        <w:tblW w:w="6659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"/>
        <w:gridCol w:w="1696"/>
        <w:gridCol w:w="249"/>
        <w:gridCol w:w="441"/>
        <w:gridCol w:w="239"/>
        <w:gridCol w:w="11047"/>
        <w:gridCol w:w="1610"/>
        <w:gridCol w:w="4303"/>
      </w:tblGrid>
      <w:tr w:rsidR="003246B1" w:rsidRPr="00C8134D" w:rsidTr="00E82A03">
        <w:trPr>
          <w:gridAfter w:val="1"/>
          <w:wAfter w:w="1093" w:type="pct"/>
          <w:trHeight w:hRule="exact" w:val="593"/>
        </w:trPr>
        <w:tc>
          <w:tcPr>
            <w:tcW w:w="456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Section/item</w:t>
            </w:r>
          </w:p>
        </w:tc>
        <w:tc>
          <w:tcPr>
            <w:tcW w:w="17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/>
              <w:ind w:left="151" w:right="8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tem No</w:t>
            </w:r>
          </w:p>
        </w:tc>
        <w:tc>
          <w:tcPr>
            <w:tcW w:w="2867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0" w:line="247" w:lineRule="exact"/>
              <w:ind w:left="10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</w:tcPr>
          <w:p w:rsidR="003246B1" w:rsidRPr="00C8134D" w:rsidRDefault="006C6034" w:rsidP="00DC6B3D">
            <w:pPr>
              <w:pStyle w:val="TableParagraph"/>
              <w:spacing w:before="0" w:line="247" w:lineRule="exact"/>
              <w:ind w:left="0"/>
              <w:rPr>
                <w:b/>
                <w:color w:val="000000" w:themeColor="text1"/>
              </w:rPr>
            </w:pPr>
            <w:r w:rsidRPr="00C8134D">
              <w:rPr>
                <w:color w:val="000000" w:themeColor="text1"/>
              </w:rPr>
              <w:t>Addressed on page number</w:t>
            </w:r>
          </w:p>
        </w:tc>
      </w:tr>
      <w:tr w:rsidR="003246B1" w:rsidRPr="00C8134D" w:rsidTr="00E82A03">
        <w:trPr>
          <w:gridAfter w:val="1"/>
          <w:wAfter w:w="1093" w:type="pct"/>
          <w:trHeight w:hRule="exact" w:val="490"/>
        </w:trPr>
        <w:tc>
          <w:tcPr>
            <w:tcW w:w="3498" w:type="pct"/>
            <w:gridSpan w:val="6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Administrative information</w:t>
            </w:r>
          </w:p>
        </w:tc>
        <w:tc>
          <w:tcPr>
            <w:tcW w:w="409" w:type="pct"/>
            <w:tcBorders>
              <w:top w:val="single" w:sz="4" w:space="0" w:color="000000"/>
            </w:tcBorders>
          </w:tcPr>
          <w:p w:rsidR="003246B1" w:rsidRPr="00C8134D" w:rsidRDefault="003246B1">
            <w:pPr>
              <w:pStyle w:val="TableParagraph"/>
              <w:spacing w:before="120"/>
              <w:ind w:left="55"/>
              <w:rPr>
                <w:rFonts w:eastAsiaTheme="minorEastAsia"/>
                <w:b/>
                <w:color w:val="000000" w:themeColor="text1"/>
                <w:lang w:eastAsia="zh-CN"/>
              </w:rPr>
            </w:pPr>
          </w:p>
        </w:tc>
      </w:tr>
      <w:tr w:rsidR="003246B1" w:rsidRPr="00C8134D" w:rsidTr="00E82A03">
        <w:trPr>
          <w:gridAfter w:val="1"/>
          <w:wAfter w:w="1093" w:type="pct"/>
          <w:trHeight w:hRule="exact" w:val="771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tle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</w:t>
            </w:r>
          </w:p>
        </w:tc>
        <w:tc>
          <w:tcPr>
            <w:tcW w:w="2867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ve title identifying the study design, population, interventions, and, if applicable, trial acronym</w:t>
            </w:r>
          </w:p>
        </w:tc>
        <w:tc>
          <w:tcPr>
            <w:tcW w:w="409" w:type="pct"/>
          </w:tcPr>
          <w:p w:rsidR="003246B1" w:rsidRPr="00C8134D" w:rsidRDefault="0028300D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 w:hint="eastAsia"/>
                <w:color w:val="000000" w:themeColor="text1"/>
                <w:highlight w:val="yellow"/>
                <w:lang w:eastAsia="zh-CN"/>
              </w:rPr>
              <w:t>1</w:t>
            </w:r>
          </w:p>
        </w:tc>
      </w:tr>
      <w:tr w:rsidR="003246B1" w:rsidRPr="00C8134D" w:rsidTr="00E82A03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3246B1" w:rsidRPr="00C8134D" w:rsidRDefault="003246B1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registration</w:t>
            </w:r>
          </w:p>
        </w:tc>
        <w:tc>
          <w:tcPr>
            <w:tcW w:w="175" w:type="pct"/>
            <w:gridSpan w:val="2"/>
          </w:tcPr>
          <w:p w:rsidR="003246B1" w:rsidRPr="00C8134D" w:rsidRDefault="003246B1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a</w:t>
            </w:r>
          </w:p>
        </w:tc>
        <w:tc>
          <w:tcPr>
            <w:tcW w:w="2867" w:type="pct"/>
            <w:gridSpan w:val="2"/>
          </w:tcPr>
          <w:p w:rsidR="003246B1" w:rsidRPr="00C8134D" w:rsidRDefault="003246B1">
            <w:pPr>
              <w:pStyle w:val="TableParagraph"/>
              <w:spacing w:line="285" w:lineRule="auto"/>
              <w:ind w:left="105" w:right="11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identifier and registry name. If not yet registered, name of intended registry</w:t>
            </w:r>
          </w:p>
        </w:tc>
        <w:tc>
          <w:tcPr>
            <w:tcW w:w="409" w:type="pct"/>
          </w:tcPr>
          <w:p w:rsidR="003246B1" w:rsidRPr="00C8134D" w:rsidRDefault="000A3B5C" w:rsidP="000A3B5C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4</w:t>
            </w:r>
            <w:r w:rsidR="009515BF"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 xml:space="preserve">, </w:t>
            </w: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7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76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2b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left="105" w:right="30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 items from the World Health Organization Trial Registration Data Set</w:t>
            </w:r>
            <w:r>
              <w:rPr>
                <w:color w:val="000000" w:themeColor="text1"/>
              </w:rPr>
              <w:t>,</w:t>
            </w:r>
            <w:r w:rsidRPr="00C0626F">
              <w:t xml:space="preserve"> </w:t>
            </w:r>
            <w:r w:rsidRPr="00C0626F">
              <w:rPr>
                <w:rStyle w:val="fontstyle01"/>
              </w:rPr>
              <w:t>Iranian Registry of Clinical Trials</w:t>
            </w:r>
            <w:r>
              <w:rPr>
                <w:rFonts w:hint="cs"/>
                <w:b/>
                <w:bCs/>
                <w:color w:val="52565A"/>
                <w:sz w:val="21"/>
                <w:szCs w:val="21"/>
                <w:shd w:val="clear" w:color="auto" w:fill="FFFFFF"/>
                <w:rtl/>
              </w:rPr>
              <w:t xml:space="preserve"> </w:t>
            </w:r>
            <w:r>
              <w:rPr>
                <w:rStyle w:val="fontstyle01"/>
              </w:rPr>
              <w:t>Registration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>Data</w:t>
            </w:r>
            <w:r>
              <w:rPr>
                <w:rStyle w:val="fontstyle01"/>
                <w:rFonts w:hint="cs"/>
                <w:rtl/>
              </w:rPr>
              <w:t xml:space="preserve"> </w:t>
            </w:r>
            <w:r>
              <w:rPr>
                <w:rStyle w:val="fontstyle01"/>
              </w:rPr>
              <w:t xml:space="preserve">Set, </w:t>
            </w:r>
            <w:r>
              <w:t>In abstract and methods</w:t>
            </w:r>
          </w:p>
        </w:tc>
        <w:tc>
          <w:tcPr>
            <w:tcW w:w="409" w:type="pct"/>
          </w:tcPr>
          <w:p w:rsidR="005744E0" w:rsidRPr="00C8134D" w:rsidRDefault="000A3B5C" w:rsidP="000A3B5C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4</w:t>
            </w:r>
            <w:r w:rsidR="009515BF"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 xml:space="preserve">, </w:t>
            </w: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7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otocol versio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3</w:t>
            </w:r>
          </w:p>
        </w:tc>
        <w:tc>
          <w:tcPr>
            <w:tcW w:w="2867" w:type="pct"/>
            <w:gridSpan w:val="2"/>
          </w:tcPr>
          <w:p w:rsidR="003F7CEF" w:rsidRDefault="005744E0" w:rsidP="009C4A55">
            <w:pPr>
              <w:jc w:val="both"/>
            </w:pPr>
            <w:r w:rsidRPr="00C8134D">
              <w:rPr>
                <w:color w:val="000000" w:themeColor="text1"/>
              </w:rPr>
              <w:t>Date and version identifier</w:t>
            </w:r>
            <w:r w:rsidR="009C4A55">
              <w:rPr>
                <w:color w:val="000000" w:themeColor="text1"/>
              </w:rPr>
              <w:t>.</w:t>
            </w:r>
            <w:r w:rsidR="009C4A55" w:rsidRPr="00F60FD4">
              <w:t xml:space="preserve"> </w:t>
            </w:r>
          </w:p>
          <w:p w:rsidR="005744E0" w:rsidRPr="003F7CEF" w:rsidRDefault="009C4A55" w:rsidP="009515BF"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 w:themeColor="text1"/>
              </w:rPr>
            </w:pPr>
            <w:r w:rsidRPr="00F60FD4">
              <w:t>Protocol version</w:t>
            </w:r>
            <w:r>
              <w:rPr>
                <w:rStyle w:val="fontstyle01"/>
              </w:rPr>
              <w:t xml:space="preserve">: </w:t>
            </w:r>
            <w:r w:rsidR="009515BF">
              <w:rPr>
                <w:rStyle w:val="fontstyle01"/>
              </w:rPr>
              <w:t>2</w:t>
            </w:r>
            <w:r>
              <w:rPr>
                <w:rStyle w:val="fontstyle01"/>
              </w:rPr>
              <w:t xml:space="preserve">, page: </w:t>
            </w:r>
            <w:r w:rsidR="000A3B5C">
              <w:rPr>
                <w:rStyle w:val="fontstyle01"/>
              </w:rPr>
              <w:t>16</w:t>
            </w:r>
            <w:r>
              <w:rPr>
                <w:rStyle w:val="fontstyle01"/>
              </w:rPr>
              <w:t xml:space="preserve"> </w:t>
            </w:r>
            <w:r w:rsidR="003F7CEF">
              <w:rPr>
                <w:rStyle w:val="fontstyle01"/>
              </w:rPr>
              <w:t xml:space="preserve"> /</w:t>
            </w:r>
            <w:r>
              <w:rPr>
                <w:rStyle w:val="fontstyle01"/>
              </w:rPr>
              <w:t>Date In a</w:t>
            </w:r>
            <w:r w:rsidRPr="008A0D48">
              <w:rPr>
                <w:rStyle w:val="fontstyle01"/>
              </w:rPr>
              <w:t>bstract</w:t>
            </w:r>
            <w:r w:rsidR="003F7CEF">
              <w:rPr>
                <w:rStyle w:val="fontstyle01"/>
              </w:rPr>
              <w:t>,</w:t>
            </w:r>
            <w:r>
              <w:rPr>
                <w:rStyle w:val="fontstyle01"/>
              </w:rPr>
              <w:t xml:space="preserve"> page:</w:t>
            </w:r>
            <w:r w:rsidR="009515BF">
              <w:t>3</w:t>
            </w:r>
          </w:p>
        </w:tc>
        <w:tc>
          <w:tcPr>
            <w:tcW w:w="409" w:type="pct"/>
          </w:tcPr>
          <w:p w:rsidR="005744E0" w:rsidRPr="00C8134D" w:rsidRDefault="000A3B5C" w:rsidP="005744E0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3,</w:t>
            </w:r>
            <w:r w:rsidRPr="000A3B5C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6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Funding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4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ources and types of financial, material, and other support</w:t>
            </w:r>
          </w:p>
        </w:tc>
        <w:tc>
          <w:tcPr>
            <w:tcW w:w="409" w:type="pct"/>
          </w:tcPr>
          <w:p w:rsidR="005744E0" w:rsidRPr="00C8134D" w:rsidRDefault="000A3B5C" w:rsidP="005744E0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 w:rsidRPr="000A3B5C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 w:val="restart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55" w:right="2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s and responsibilities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a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s, affiliations, and roles of protocol contributors</w:t>
            </w:r>
          </w:p>
        </w:tc>
        <w:tc>
          <w:tcPr>
            <w:tcW w:w="409" w:type="pct"/>
          </w:tcPr>
          <w:p w:rsidR="005744E0" w:rsidRPr="00C8134D" w:rsidRDefault="000A3B5C" w:rsidP="000A3B5C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,</w:t>
            </w: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 xml:space="preserve"> </w:t>
            </w:r>
            <w:r w:rsidR="009515BF"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1"/>
        </w:trPr>
        <w:tc>
          <w:tcPr>
            <w:tcW w:w="456" w:type="pct"/>
            <w:gridSpan w:val="2"/>
            <w:vMerge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b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Name and contact information for the trial sponsor</w:t>
            </w:r>
          </w:p>
        </w:tc>
        <w:tc>
          <w:tcPr>
            <w:tcW w:w="409" w:type="pct"/>
          </w:tcPr>
          <w:p w:rsidR="005744E0" w:rsidRPr="00C8134D" w:rsidRDefault="000A3B5C" w:rsidP="005744E0">
            <w:pPr>
              <w:pStyle w:val="TableParagraph"/>
              <w:ind w:left="0"/>
              <w:rPr>
                <w:color w:val="000000" w:themeColor="text1"/>
              </w:rPr>
            </w:pPr>
            <w:r w:rsidRPr="000A3B5C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136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c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409" w:type="pct"/>
          </w:tcPr>
          <w:p w:rsidR="005744E0" w:rsidRPr="00C8134D" w:rsidRDefault="000A3B5C" w:rsidP="005744E0">
            <w:pPr>
              <w:pStyle w:val="TableParagraph"/>
              <w:spacing w:line="285" w:lineRule="auto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 w:rsidRPr="000A3B5C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141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5d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left="105" w:right="42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Composition, roles, and responsibilities of the coordinating </w:t>
            </w:r>
            <w:proofErr w:type="spellStart"/>
            <w:r w:rsidRPr="00C8134D">
              <w:rPr>
                <w:color w:val="000000" w:themeColor="text1"/>
              </w:rPr>
              <w:t>centre</w:t>
            </w:r>
            <w:proofErr w:type="spellEnd"/>
            <w:r w:rsidRPr="00C8134D">
              <w:rPr>
                <w:color w:val="000000" w:themeColor="text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409" w:type="pct"/>
          </w:tcPr>
          <w:p w:rsidR="005744E0" w:rsidRPr="00C8134D" w:rsidRDefault="00BF44A6" w:rsidP="005744E0">
            <w:pPr>
              <w:pStyle w:val="TableParagraph"/>
              <w:spacing w:before="104" w:line="285" w:lineRule="auto"/>
              <w:ind w:left="0" w:right="42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507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spacing w:before="146"/>
              <w:ind w:left="55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Introductio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409" w:type="pct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</w:tr>
      <w:tr w:rsidR="005744E0" w:rsidRPr="00C8134D" w:rsidTr="00E82A03">
        <w:trPr>
          <w:gridAfter w:val="1"/>
          <w:wAfter w:w="1093" w:type="pct"/>
          <w:trHeight w:hRule="exact" w:val="1066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left="55" w:right="13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Background and rationale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a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left="105" w:right="2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409" w:type="pct"/>
          </w:tcPr>
          <w:p w:rsidR="005744E0" w:rsidRPr="0091772C" w:rsidRDefault="00BF44A6" w:rsidP="005744E0">
            <w:pPr>
              <w:pStyle w:val="TableParagraph"/>
              <w:spacing w:before="100" w:line="285" w:lineRule="auto"/>
              <w:ind w:left="0" w:right="26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5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, 6, 7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6b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xplanation for choice of comparators</w:t>
            </w:r>
          </w:p>
        </w:tc>
        <w:tc>
          <w:tcPr>
            <w:tcW w:w="409" w:type="pct"/>
          </w:tcPr>
          <w:p w:rsidR="005744E0" w:rsidRPr="0091772C" w:rsidRDefault="00BF44A6" w:rsidP="00BF44A6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5</w:t>
            </w:r>
            <w:r w:rsidR="009F72AE"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,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6, 7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470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bjectives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7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ind w:left="10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pecific objectives or hypotheses</w:t>
            </w:r>
          </w:p>
        </w:tc>
        <w:tc>
          <w:tcPr>
            <w:tcW w:w="409" w:type="pct"/>
          </w:tcPr>
          <w:p w:rsidR="005744E0" w:rsidRPr="0091772C" w:rsidRDefault="00BF44A6" w:rsidP="009F72AE">
            <w:pPr>
              <w:pStyle w:val="TableParagraph"/>
              <w:ind w:left="0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7</w:t>
            </w:r>
          </w:p>
        </w:tc>
      </w:tr>
      <w:tr w:rsidR="005744E0" w:rsidRPr="00C8134D" w:rsidTr="00E82A03">
        <w:trPr>
          <w:gridAfter w:val="1"/>
          <w:wAfter w:w="1093" w:type="pct"/>
          <w:trHeight w:hRule="exact" w:val="959"/>
        </w:trPr>
        <w:tc>
          <w:tcPr>
            <w:tcW w:w="456" w:type="pct"/>
            <w:gridSpan w:val="2"/>
          </w:tcPr>
          <w:p w:rsidR="005744E0" w:rsidRPr="00C8134D" w:rsidRDefault="005744E0" w:rsidP="005744E0">
            <w:pPr>
              <w:pStyle w:val="TableParagraph"/>
              <w:ind w:left="5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rial design</w:t>
            </w:r>
          </w:p>
        </w:tc>
        <w:tc>
          <w:tcPr>
            <w:tcW w:w="175" w:type="pct"/>
            <w:gridSpan w:val="2"/>
          </w:tcPr>
          <w:p w:rsidR="005744E0" w:rsidRPr="00C8134D" w:rsidRDefault="005744E0" w:rsidP="005744E0">
            <w:pPr>
              <w:pStyle w:val="TableParagraph"/>
              <w:ind w:left="151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8</w:t>
            </w:r>
          </w:p>
        </w:tc>
        <w:tc>
          <w:tcPr>
            <w:tcW w:w="2867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105" w:right="9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trial design including type of trial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parallel group, crossover, factorial, single group), allocation ratio, and framework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superiority, equivalence, </w:t>
            </w:r>
            <w:proofErr w:type="spellStart"/>
            <w:r w:rsidRPr="00C8134D">
              <w:rPr>
                <w:color w:val="000000" w:themeColor="text1"/>
              </w:rPr>
              <w:t>noninferiority</w:t>
            </w:r>
            <w:proofErr w:type="spellEnd"/>
            <w:r w:rsidRPr="00C8134D">
              <w:rPr>
                <w:color w:val="000000" w:themeColor="text1"/>
              </w:rPr>
              <w:t>, exploratory)</w:t>
            </w:r>
          </w:p>
        </w:tc>
        <w:tc>
          <w:tcPr>
            <w:tcW w:w="409" w:type="pct"/>
          </w:tcPr>
          <w:p w:rsidR="005744E0" w:rsidRPr="0091772C" w:rsidRDefault="00BF44A6" w:rsidP="00BF44A6">
            <w:pPr>
              <w:pStyle w:val="TableParagraph"/>
              <w:spacing w:line="285" w:lineRule="auto"/>
              <w:ind w:left="0" w:right="94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7</w:t>
            </w:r>
            <w:r w:rsidR="009F72AE"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,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8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354"/>
        </w:trPr>
        <w:tc>
          <w:tcPr>
            <w:tcW w:w="3473" w:type="pct"/>
            <w:gridSpan w:val="5"/>
          </w:tcPr>
          <w:p w:rsidR="005744E0" w:rsidRPr="00C8134D" w:rsidRDefault="005744E0" w:rsidP="005744E0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Participants, interventions, and outcomes</w:t>
            </w:r>
          </w:p>
        </w:tc>
        <w:tc>
          <w:tcPr>
            <w:tcW w:w="1502" w:type="pct"/>
            <w:gridSpan w:val="2"/>
          </w:tcPr>
          <w:p w:rsidR="005744E0" w:rsidRPr="00C8134D" w:rsidRDefault="005744E0" w:rsidP="005744E0">
            <w:pPr>
              <w:pStyle w:val="TableParagraph"/>
              <w:spacing w:before="0" w:line="247" w:lineRule="exact"/>
              <w:ind w:left="200"/>
              <w:rPr>
                <w:b/>
                <w:color w:val="000000" w:themeColor="text1"/>
              </w:rPr>
            </w:pPr>
          </w:p>
        </w:tc>
      </w:tr>
      <w:tr w:rsidR="005744E0" w:rsidRPr="00C8134D" w:rsidTr="00E82A03">
        <w:trPr>
          <w:gridBefore w:val="1"/>
          <w:wBefore w:w="25" w:type="pct"/>
          <w:trHeight w:hRule="exact" w:val="1066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udy setting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0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9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Description of study setting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before="100" w:line="285" w:lineRule="auto"/>
              <w:ind w:left="0" w:right="179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8</w:t>
            </w:r>
          </w:p>
          <w:p w:rsidR="005744E0" w:rsidRPr="00C8134D" w:rsidRDefault="005744E0" w:rsidP="005744E0">
            <w:pPr>
              <w:pStyle w:val="TableParagraph"/>
              <w:spacing w:before="100" w:line="285" w:lineRule="auto"/>
              <w:ind w:right="179"/>
              <w:rPr>
                <w:color w:val="000000" w:themeColor="text1"/>
              </w:rPr>
            </w:pPr>
          </w:p>
        </w:tc>
      </w:tr>
      <w:tr w:rsidR="005744E0" w:rsidRPr="00C8134D" w:rsidTr="00E82A0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ligibility criteria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0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2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 xml:space="preserve">Inclusion and exclusion criteria for participants. If applicable, eligibility criteria for study </w:t>
            </w:r>
            <w:proofErr w:type="spellStart"/>
            <w:r w:rsidRPr="00C8134D">
              <w:rPr>
                <w:color w:val="000000" w:themeColor="text1"/>
              </w:rPr>
              <w:t>centres</w:t>
            </w:r>
            <w:proofErr w:type="spellEnd"/>
            <w:r w:rsidRPr="00C8134D">
              <w:rPr>
                <w:color w:val="000000" w:themeColor="text1"/>
              </w:rPr>
              <w:t xml:space="preserve"> and individuals who will perform the interventions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urgeons, psychotherapists)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line="285" w:lineRule="auto"/>
              <w:ind w:left="0" w:right="252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9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a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6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9F72AE">
            <w:pPr>
              <w:pStyle w:val="TableParagraph"/>
              <w:spacing w:line="285" w:lineRule="auto"/>
              <w:ind w:left="0" w:right="362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b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545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Criteria for discontinuing or modifying allocated interventions for a given trial participant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dose change in response to harms, participant request, or improving/worsening disease)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752013">
            <w:pPr>
              <w:pStyle w:val="TableParagraph"/>
              <w:spacing w:line="285" w:lineRule="auto"/>
              <w:ind w:left="0" w:right="545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, 13</w:t>
            </w:r>
            <w:r w:rsidR="009F72AE"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, 14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1069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c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before="104" w:line="285" w:lineRule="auto"/>
              <w:ind w:right="52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to improve adherence to intervention protocols, and any procedures for monitoring adher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drug tablet return, laboratory tests)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before="104" w:line="285" w:lineRule="auto"/>
              <w:ind w:left="0" w:right="520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1d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618"/>
              <w:rPr>
                <w:rFonts w:eastAsiaTheme="minorEastAsia"/>
                <w:color w:val="000000" w:themeColor="text1"/>
                <w:lang w:eastAsia="zh-CN"/>
              </w:rPr>
            </w:pPr>
            <w:r w:rsidRPr="00C8134D">
              <w:rPr>
                <w:color w:val="000000" w:themeColor="text1"/>
              </w:rPr>
              <w:t>Relevant concomitant care and interventions that are permitted or prohibited during the trial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line="285" w:lineRule="auto"/>
              <w:ind w:left="0" w:right="61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0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1971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Outcomes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2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288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rimary, secondary, and other outcomes, including the specific measurement variabl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systolic blood pressure), analysis metric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hange from baseline, final value, time to event), method of aggrega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line="285" w:lineRule="auto"/>
              <w:ind w:left="0" w:right="288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, 1</w:t>
            </w: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10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200" w:right="683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Participant timeline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3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E0350">
            <w:pPr>
              <w:pStyle w:val="TableParagraph"/>
              <w:spacing w:line="285" w:lineRule="auto"/>
              <w:ind w:left="0" w:right="33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color w:val="000000" w:themeColor="text1"/>
                <w:highlight w:val="yellow"/>
              </w:rPr>
              <w:t>8, 9</w:t>
            </w:r>
            <w:r w:rsidRPr="00BF44A6">
              <w:rPr>
                <w:color w:val="000000" w:themeColor="text1"/>
                <w:highlight w:val="yellow"/>
              </w:rPr>
              <w:t>, 10, 11, 12, 13</w:t>
            </w:r>
          </w:p>
          <w:p w:rsidR="005744E0" w:rsidRPr="00C8134D" w:rsidRDefault="005744E0" w:rsidP="005744E0">
            <w:pPr>
              <w:pStyle w:val="TableParagraph"/>
              <w:spacing w:line="285" w:lineRule="auto"/>
              <w:ind w:right="337"/>
              <w:rPr>
                <w:color w:val="000000" w:themeColor="text1"/>
              </w:rPr>
            </w:pPr>
          </w:p>
        </w:tc>
      </w:tr>
      <w:tr w:rsidR="005744E0" w:rsidRPr="00C8134D" w:rsidTr="00E82A03">
        <w:trPr>
          <w:gridBefore w:val="1"/>
          <w:wBefore w:w="25" w:type="pct"/>
          <w:trHeight w:hRule="exact" w:val="1071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ample size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4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3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502" w:type="pct"/>
            <w:gridSpan w:val="2"/>
          </w:tcPr>
          <w:p w:rsidR="005744E0" w:rsidRPr="00C8134D" w:rsidRDefault="005E0350" w:rsidP="005744E0">
            <w:pPr>
              <w:pStyle w:val="TableParagraph"/>
              <w:spacing w:line="285" w:lineRule="auto"/>
              <w:ind w:left="0" w:right="300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3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7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Recruitment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5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75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trategies for achieving adequate participant enrolment to reach target sample size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744E0">
            <w:pPr>
              <w:pStyle w:val="TableParagraph"/>
              <w:spacing w:line="285" w:lineRule="auto"/>
              <w:ind w:left="0" w:right="752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8</w:t>
            </w:r>
          </w:p>
        </w:tc>
      </w:tr>
      <w:tr w:rsidR="005744E0" w:rsidRPr="00C8134D" w:rsidTr="00E82A03">
        <w:trPr>
          <w:gridBefore w:val="1"/>
          <w:wBefore w:w="25" w:type="pct"/>
          <w:trHeight w:hRule="exact" w:val="469"/>
        </w:trPr>
        <w:tc>
          <w:tcPr>
            <w:tcW w:w="3473" w:type="pct"/>
            <w:gridSpan w:val="5"/>
          </w:tcPr>
          <w:p w:rsidR="005744E0" w:rsidRPr="00C8134D" w:rsidRDefault="005744E0" w:rsidP="005744E0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  <w:r w:rsidRPr="00C8134D">
              <w:rPr>
                <w:b/>
                <w:color w:val="000000" w:themeColor="text1"/>
              </w:rPr>
              <w:t>Methods: Assignment of interventions (for controlled trials)</w:t>
            </w:r>
          </w:p>
        </w:tc>
        <w:tc>
          <w:tcPr>
            <w:tcW w:w="1502" w:type="pct"/>
            <w:gridSpan w:val="2"/>
          </w:tcPr>
          <w:p w:rsidR="005744E0" w:rsidRPr="00C8134D" w:rsidRDefault="005744E0" w:rsidP="005744E0">
            <w:pPr>
              <w:pStyle w:val="TableParagraph"/>
              <w:spacing w:before="104"/>
              <w:ind w:left="200"/>
              <w:rPr>
                <w:b/>
                <w:color w:val="000000" w:themeColor="text1"/>
              </w:rPr>
            </w:pPr>
          </w:p>
        </w:tc>
      </w:tr>
      <w:tr w:rsidR="005744E0" w:rsidRPr="00C8134D" w:rsidTr="00E82A03">
        <w:trPr>
          <w:gridBefore w:val="1"/>
          <w:wBefore w:w="25" w:type="pct"/>
          <w:trHeight w:hRule="exact" w:val="470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ind w:left="200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Allocation: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2806" w:type="pct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  <w:tc>
          <w:tcPr>
            <w:tcW w:w="1502" w:type="pct"/>
            <w:gridSpan w:val="2"/>
          </w:tcPr>
          <w:p w:rsidR="005744E0" w:rsidRPr="00C8134D" w:rsidRDefault="005744E0" w:rsidP="005744E0">
            <w:pPr>
              <w:rPr>
                <w:color w:val="000000" w:themeColor="text1"/>
              </w:rPr>
            </w:pPr>
          </w:p>
        </w:tc>
      </w:tr>
      <w:tr w:rsidR="005744E0" w:rsidRPr="00C8134D" w:rsidTr="00E82A03">
        <w:trPr>
          <w:gridBefore w:val="1"/>
          <w:wBefore w:w="25" w:type="pct"/>
          <w:trHeight w:hRule="exact" w:val="1859"/>
        </w:trPr>
        <w:tc>
          <w:tcPr>
            <w:tcW w:w="494" w:type="pct"/>
            <w:gridSpan w:val="2"/>
          </w:tcPr>
          <w:p w:rsidR="005744E0" w:rsidRPr="00C8134D" w:rsidRDefault="005744E0" w:rsidP="005744E0">
            <w:pPr>
              <w:pStyle w:val="TableParagraph"/>
              <w:spacing w:line="285" w:lineRule="auto"/>
              <w:ind w:left="471" w:right="41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Sequence generation</w:t>
            </w:r>
          </w:p>
        </w:tc>
        <w:tc>
          <w:tcPr>
            <w:tcW w:w="173" w:type="pct"/>
            <w:gridSpan w:val="2"/>
          </w:tcPr>
          <w:p w:rsidR="005744E0" w:rsidRPr="00C8134D" w:rsidRDefault="005744E0" w:rsidP="005744E0">
            <w:pPr>
              <w:pStyle w:val="TableParagraph"/>
              <w:ind w:left="164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16a</w:t>
            </w:r>
          </w:p>
        </w:tc>
        <w:tc>
          <w:tcPr>
            <w:tcW w:w="2806" w:type="pct"/>
          </w:tcPr>
          <w:p w:rsidR="005744E0" w:rsidRPr="00C8134D" w:rsidRDefault="005744E0" w:rsidP="005744E0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C8134D">
              <w:rPr>
                <w:color w:val="000000" w:themeColor="text1"/>
              </w:rPr>
              <w:t>Method of generating the allocation sequence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>, computer- generated random numbers), and list of any factors for stratification. To reduce predictability of a random sequence, details of any planned restriction (</w:t>
            </w:r>
            <w:proofErr w:type="spellStart"/>
            <w:r w:rsidRPr="00C8134D">
              <w:rPr>
                <w:color w:val="000000" w:themeColor="text1"/>
              </w:rPr>
              <w:t>eg</w:t>
            </w:r>
            <w:proofErr w:type="spellEnd"/>
            <w:r w:rsidRPr="00C8134D">
              <w:rPr>
                <w:color w:val="000000" w:themeColor="text1"/>
              </w:rPr>
              <w:t xml:space="preserve">, blocking) should be provided in a separate document that is unavailable to those who </w:t>
            </w:r>
            <w:proofErr w:type="spellStart"/>
            <w:r w:rsidRPr="00C8134D">
              <w:rPr>
                <w:color w:val="000000" w:themeColor="text1"/>
              </w:rPr>
              <w:t>enrol</w:t>
            </w:r>
            <w:proofErr w:type="spellEnd"/>
            <w:r w:rsidRPr="00C8134D">
              <w:rPr>
                <w:color w:val="000000" w:themeColor="text1"/>
              </w:rPr>
              <w:t xml:space="preserve"> participants or assign interventions</w:t>
            </w:r>
          </w:p>
        </w:tc>
        <w:tc>
          <w:tcPr>
            <w:tcW w:w="1502" w:type="pct"/>
            <w:gridSpan w:val="2"/>
          </w:tcPr>
          <w:p w:rsidR="005744E0" w:rsidRPr="00C8134D" w:rsidRDefault="00BF44A6" w:rsidP="005E0350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</w:t>
            </w:r>
          </w:p>
        </w:tc>
      </w:tr>
    </w:tbl>
    <w:p w:rsidR="00CC3C55" w:rsidRDefault="00CC3C55">
      <w:pPr>
        <w:spacing w:line="285" w:lineRule="auto"/>
        <w:sectPr w:rsidR="00CC3C55" w:rsidSect="00053E16">
          <w:footerReference w:type="default" r:id="rId8"/>
          <w:pgSz w:w="16840" w:h="11910" w:orient="landscape"/>
          <w:pgMar w:top="1140" w:right="1180" w:bottom="760" w:left="880" w:header="0" w:footer="684" w:gutter="0"/>
          <w:cols w:space="720"/>
          <w:docGrid w:linePitch="299"/>
        </w:sectPr>
      </w:pPr>
    </w:p>
    <w:tbl>
      <w:tblPr>
        <w:tblW w:w="5148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"/>
        <w:gridCol w:w="1855"/>
        <w:gridCol w:w="162"/>
        <w:gridCol w:w="305"/>
        <w:gridCol w:w="128"/>
        <w:gridCol w:w="10855"/>
        <w:gridCol w:w="1899"/>
      </w:tblGrid>
      <w:tr w:rsidR="00734205" w:rsidRPr="00DC6B3D" w:rsidTr="00E32BE1">
        <w:trPr>
          <w:trHeight w:hRule="exact" w:val="12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before="0" w:line="285" w:lineRule="auto"/>
              <w:ind w:left="471" w:right="30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Allocation concealment mechanism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0" w:line="247" w:lineRule="exact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b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before="0" w:line="285" w:lineRule="auto"/>
              <w:ind w:right="38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chanism of implementing the allocation sequ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24" w:type="pct"/>
          </w:tcPr>
          <w:p w:rsidR="00734205" w:rsidRPr="00DC6B3D" w:rsidRDefault="00BF44A6" w:rsidP="005E0350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 w:rsidRPr="00BF44A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</w:t>
            </w:r>
          </w:p>
        </w:tc>
      </w:tr>
      <w:tr w:rsidR="00723470" w:rsidRPr="00DC6B3D" w:rsidTr="00E32BE1">
        <w:trPr>
          <w:trHeight w:hRule="exact" w:val="770"/>
        </w:trPr>
        <w:tc>
          <w:tcPr>
            <w:tcW w:w="667" w:type="pct"/>
            <w:gridSpan w:val="3"/>
          </w:tcPr>
          <w:p w:rsidR="00723470" w:rsidRPr="00DC6B3D" w:rsidRDefault="00723470" w:rsidP="00723470">
            <w:pPr>
              <w:pStyle w:val="TableParagraph"/>
              <w:ind w:left="4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Implementation</w:t>
            </w:r>
          </w:p>
        </w:tc>
        <w:tc>
          <w:tcPr>
            <w:tcW w:w="142" w:type="pct"/>
            <w:gridSpan w:val="2"/>
          </w:tcPr>
          <w:p w:rsidR="00723470" w:rsidRPr="00DC6B3D" w:rsidRDefault="00723470" w:rsidP="00723470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6c</w:t>
            </w:r>
          </w:p>
        </w:tc>
        <w:tc>
          <w:tcPr>
            <w:tcW w:w="3567" w:type="pct"/>
          </w:tcPr>
          <w:p w:rsidR="00723470" w:rsidRPr="00DC6B3D" w:rsidRDefault="00723470" w:rsidP="00723470">
            <w:pPr>
              <w:pStyle w:val="TableParagraph"/>
              <w:spacing w:line="285" w:lineRule="auto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generate the allocation sequence, who will </w:t>
            </w:r>
            <w:proofErr w:type="spellStart"/>
            <w:r w:rsidRPr="00DC6B3D">
              <w:rPr>
                <w:color w:val="000000" w:themeColor="text1"/>
              </w:rPr>
              <w:t>enrol</w:t>
            </w:r>
            <w:proofErr w:type="spellEnd"/>
            <w:r w:rsidRPr="00DC6B3D">
              <w:rPr>
                <w:color w:val="000000" w:themeColor="text1"/>
              </w:rPr>
              <w:t xml:space="preserve"> participants, and who will assign participants to interventions</w:t>
            </w:r>
          </w:p>
        </w:tc>
        <w:tc>
          <w:tcPr>
            <w:tcW w:w="624" w:type="pct"/>
          </w:tcPr>
          <w:p w:rsidR="00723470" w:rsidRPr="00DC6B3D" w:rsidRDefault="00864C7F" w:rsidP="00723470">
            <w:pPr>
              <w:pStyle w:val="TableParagraph"/>
              <w:spacing w:before="0" w:line="285" w:lineRule="auto"/>
              <w:ind w:left="0" w:right="387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 xml:space="preserve">8, </w:t>
            </w:r>
            <w:r w:rsidR="005E0350"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</w:t>
            </w:r>
          </w:p>
        </w:tc>
      </w:tr>
      <w:tr w:rsidR="00734205" w:rsidRPr="00DC6B3D" w:rsidTr="00E32BE1">
        <w:trPr>
          <w:trHeight w:hRule="exact" w:val="106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5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linding (masking)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a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35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Who will be blinded after assignment to interven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trial participants, care providers, outcome assessors, data analysts), and how</w:t>
            </w:r>
          </w:p>
        </w:tc>
        <w:tc>
          <w:tcPr>
            <w:tcW w:w="624" w:type="pct"/>
          </w:tcPr>
          <w:p w:rsidR="00734205" w:rsidRPr="00DC6B3D" w:rsidRDefault="00864C7F" w:rsidP="000C73CF">
            <w:pPr>
              <w:pStyle w:val="TableParagraph"/>
              <w:spacing w:line="285" w:lineRule="auto"/>
              <w:ind w:left="0" w:right="352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0</w:t>
            </w:r>
          </w:p>
        </w:tc>
      </w:tr>
      <w:tr w:rsidR="00734205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7b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37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If blinded, circumstances under which </w:t>
            </w:r>
            <w:proofErr w:type="spellStart"/>
            <w:r w:rsidRPr="00DC6B3D">
              <w:rPr>
                <w:color w:val="000000" w:themeColor="text1"/>
              </w:rPr>
              <w:t>unblinding</w:t>
            </w:r>
            <w:proofErr w:type="spellEnd"/>
            <w:r w:rsidRPr="00DC6B3D">
              <w:rPr>
                <w:color w:val="000000" w:themeColor="text1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24" w:type="pct"/>
          </w:tcPr>
          <w:p w:rsidR="00734205" w:rsidRPr="00DC6B3D" w:rsidRDefault="005E0350" w:rsidP="004F1D95">
            <w:pPr>
              <w:pStyle w:val="TableParagraph"/>
              <w:spacing w:before="104" w:line="285" w:lineRule="auto"/>
              <w:ind w:left="0" w:right="376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734205" w:rsidRPr="00DC6B3D" w:rsidTr="00E32BE1">
        <w:trPr>
          <w:trHeight w:hRule="exact" w:val="470"/>
        </w:trPr>
        <w:tc>
          <w:tcPr>
            <w:tcW w:w="4376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Data collection, management, and analysis</w:t>
            </w:r>
          </w:p>
        </w:tc>
        <w:tc>
          <w:tcPr>
            <w:tcW w:w="624" w:type="pct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E32BE1">
        <w:trPr>
          <w:trHeight w:hRule="exact" w:val="19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37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collection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a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2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uplicate measurements, training of assessors) and a description of study instrument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24" w:type="pct"/>
          </w:tcPr>
          <w:p w:rsidR="00734205" w:rsidRPr="00DC6B3D" w:rsidRDefault="005E0350" w:rsidP="004F1D95">
            <w:pPr>
              <w:pStyle w:val="TableParagraph"/>
              <w:spacing w:line="285" w:lineRule="auto"/>
              <w:ind w:left="0" w:right="204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1,12,13</w:t>
            </w:r>
          </w:p>
        </w:tc>
      </w:tr>
      <w:tr w:rsidR="00734205" w:rsidRPr="00DC6B3D" w:rsidTr="00E32BE1">
        <w:trPr>
          <w:trHeight w:hRule="exact" w:val="1071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8b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29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24" w:type="pct"/>
          </w:tcPr>
          <w:p w:rsidR="00734205" w:rsidRPr="00DC6B3D" w:rsidRDefault="005E0350" w:rsidP="00864C7F">
            <w:pPr>
              <w:pStyle w:val="TableParagraph"/>
              <w:spacing w:line="285" w:lineRule="auto"/>
              <w:ind w:left="0" w:right="290"/>
              <w:rPr>
                <w:color w:val="000000" w:themeColor="text1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734205" w:rsidRPr="00DC6B3D" w:rsidTr="00E32BE1">
        <w:trPr>
          <w:trHeight w:hRule="exact" w:val="13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53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anagement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19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648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data entry, coding, security, and storage, including any related processes to promote data quality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624" w:type="pct"/>
          </w:tcPr>
          <w:p w:rsidR="00734205" w:rsidRPr="00DC6B3D" w:rsidRDefault="005E0350" w:rsidP="000C73CF">
            <w:pPr>
              <w:pStyle w:val="TableParagraph"/>
              <w:spacing w:line="285" w:lineRule="auto"/>
              <w:ind w:left="0" w:right="64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734205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spacing w:line="285" w:lineRule="auto"/>
              <w:ind w:left="200" w:right="8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Statistical methods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a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18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Statistical methods for </w:t>
            </w:r>
            <w:proofErr w:type="spellStart"/>
            <w:r w:rsidRPr="00DC6B3D">
              <w:rPr>
                <w:color w:val="000000" w:themeColor="text1"/>
              </w:rPr>
              <w:t>analysing</w:t>
            </w:r>
            <w:proofErr w:type="spellEnd"/>
            <w:r w:rsidRPr="00DC6B3D">
              <w:rPr>
                <w:color w:val="000000" w:themeColor="text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24" w:type="pct"/>
          </w:tcPr>
          <w:p w:rsidR="00734205" w:rsidRPr="00DC6B3D" w:rsidRDefault="005E0350" w:rsidP="005E0350">
            <w:pPr>
              <w:pStyle w:val="TableParagraph"/>
              <w:spacing w:line="285" w:lineRule="auto"/>
              <w:ind w:left="0" w:right="180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5</w:t>
            </w:r>
          </w:p>
        </w:tc>
      </w:tr>
      <w:tr w:rsidR="00734205" w:rsidRPr="00DC6B3D" w:rsidTr="00E32BE1">
        <w:trPr>
          <w:trHeight w:hRule="exact" w:val="769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spacing w:before="104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b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before="104" w:line="285" w:lineRule="auto"/>
              <w:ind w:right="74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Methods for any additional analys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subgroup and adjusted analyses)</w:t>
            </w:r>
          </w:p>
        </w:tc>
        <w:tc>
          <w:tcPr>
            <w:tcW w:w="624" w:type="pct"/>
          </w:tcPr>
          <w:p w:rsidR="00734205" w:rsidRPr="00DC6B3D" w:rsidRDefault="00864C7F" w:rsidP="000C73CF">
            <w:pPr>
              <w:pStyle w:val="TableParagraph"/>
              <w:spacing w:before="104" w:line="285" w:lineRule="auto"/>
              <w:ind w:left="0" w:right="742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5</w:t>
            </w:r>
          </w:p>
        </w:tc>
      </w:tr>
      <w:tr w:rsidR="00734205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734205" w:rsidRPr="00DC6B3D" w:rsidRDefault="00734205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0c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452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finition of analysis population relating to protocol non-adherence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 xml:space="preserve">, as </w:t>
            </w:r>
            <w:proofErr w:type="spellStart"/>
            <w:r w:rsidRPr="00DC6B3D">
              <w:rPr>
                <w:color w:val="000000" w:themeColor="text1"/>
              </w:rPr>
              <w:t>randomised</w:t>
            </w:r>
            <w:proofErr w:type="spellEnd"/>
            <w:r w:rsidRPr="00DC6B3D">
              <w:rPr>
                <w:color w:val="000000" w:themeColor="text1"/>
              </w:rPr>
              <w:t xml:space="preserve"> analysis), and any statistical methods to handle missing data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multiple imputation)</w:t>
            </w:r>
          </w:p>
        </w:tc>
        <w:tc>
          <w:tcPr>
            <w:tcW w:w="624" w:type="pct"/>
          </w:tcPr>
          <w:p w:rsidR="00734205" w:rsidRPr="00DC6B3D" w:rsidRDefault="00864C7F" w:rsidP="00F3481F">
            <w:pPr>
              <w:pStyle w:val="TableParagraph"/>
              <w:spacing w:line="285" w:lineRule="auto"/>
              <w:ind w:left="0" w:right="452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5</w:t>
            </w:r>
          </w:p>
        </w:tc>
      </w:tr>
      <w:tr w:rsidR="00734205" w:rsidRPr="00DC6B3D" w:rsidTr="00E32BE1">
        <w:trPr>
          <w:trHeight w:hRule="exact" w:val="470"/>
        </w:trPr>
        <w:tc>
          <w:tcPr>
            <w:tcW w:w="4376" w:type="pct"/>
            <w:gridSpan w:val="6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Methods: Monitoring</w:t>
            </w:r>
          </w:p>
        </w:tc>
        <w:tc>
          <w:tcPr>
            <w:tcW w:w="624" w:type="pct"/>
          </w:tcPr>
          <w:p w:rsidR="00734205" w:rsidRPr="00DC6B3D" w:rsidRDefault="00734205">
            <w:pPr>
              <w:pStyle w:val="TableParagraph"/>
              <w:ind w:left="200"/>
              <w:rPr>
                <w:b/>
                <w:color w:val="000000" w:themeColor="text1"/>
              </w:rPr>
            </w:pPr>
          </w:p>
        </w:tc>
      </w:tr>
      <w:tr w:rsidR="00734205" w:rsidRPr="00DC6B3D" w:rsidTr="00E32BE1">
        <w:trPr>
          <w:trHeight w:hRule="exact" w:val="1559"/>
        </w:trPr>
        <w:tc>
          <w:tcPr>
            <w:tcW w:w="667" w:type="pct"/>
            <w:gridSpan w:val="3"/>
          </w:tcPr>
          <w:p w:rsidR="00734205" w:rsidRPr="00DC6B3D" w:rsidRDefault="00734205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ata monitoring</w:t>
            </w:r>
          </w:p>
        </w:tc>
        <w:tc>
          <w:tcPr>
            <w:tcW w:w="142" w:type="pct"/>
            <w:gridSpan w:val="2"/>
          </w:tcPr>
          <w:p w:rsidR="00734205" w:rsidRPr="00DC6B3D" w:rsidRDefault="00734205">
            <w:pPr>
              <w:pStyle w:val="TableParagraph"/>
              <w:ind w:left="6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a</w:t>
            </w:r>
          </w:p>
        </w:tc>
        <w:tc>
          <w:tcPr>
            <w:tcW w:w="3567" w:type="pct"/>
          </w:tcPr>
          <w:p w:rsidR="00734205" w:rsidRPr="00DC6B3D" w:rsidRDefault="00734205">
            <w:pPr>
              <w:pStyle w:val="TableParagraph"/>
              <w:spacing w:line="285" w:lineRule="auto"/>
              <w:ind w:right="18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:rsidR="00734205" w:rsidRPr="00DC6B3D" w:rsidRDefault="00734205">
            <w:pPr>
              <w:pStyle w:val="TableParagraph"/>
              <w:spacing w:before="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lternatively, an explanation of why a DMC is not needed</w:t>
            </w:r>
          </w:p>
        </w:tc>
        <w:tc>
          <w:tcPr>
            <w:tcW w:w="624" w:type="pct"/>
          </w:tcPr>
          <w:p w:rsidR="00734205" w:rsidRPr="00DC6B3D" w:rsidRDefault="005E0350" w:rsidP="00DC6B3D">
            <w:pPr>
              <w:pStyle w:val="TableParagraph"/>
              <w:spacing w:line="285" w:lineRule="auto"/>
              <w:ind w:left="0" w:right="182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2862BE" w:rsidRPr="00DC6B3D" w:rsidTr="00E32BE1">
        <w:trPr>
          <w:trHeight w:hRule="exact" w:val="9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0" w:line="247" w:lineRule="exact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1b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before="0" w:line="285" w:lineRule="auto"/>
              <w:ind w:right="25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24" w:type="pct"/>
          </w:tcPr>
          <w:p w:rsidR="002862BE" w:rsidRPr="00DC6B3D" w:rsidRDefault="005E0350" w:rsidP="00DC6B3D">
            <w:pPr>
              <w:pStyle w:val="TableParagraph"/>
              <w:spacing w:before="0" w:line="285" w:lineRule="auto"/>
              <w:ind w:left="0" w:right="250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2862BE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arm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2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303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24" w:type="pct"/>
          </w:tcPr>
          <w:p w:rsidR="002862BE" w:rsidRPr="00DC6B3D" w:rsidRDefault="005E0350" w:rsidP="00E32BE1">
            <w:pPr>
              <w:pStyle w:val="TableParagraph"/>
              <w:spacing w:line="285" w:lineRule="auto"/>
              <w:ind w:left="0" w:right="303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2862BE" w:rsidRPr="00DC6B3D" w:rsidTr="00E32BE1">
        <w:trPr>
          <w:trHeight w:hRule="exact" w:val="111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diting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3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50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24" w:type="pct"/>
          </w:tcPr>
          <w:p w:rsidR="002862BE" w:rsidRPr="00DC6B3D" w:rsidRDefault="00864C7F" w:rsidP="000C73CF">
            <w:pPr>
              <w:pStyle w:val="TableParagraph"/>
              <w:spacing w:line="285" w:lineRule="auto"/>
              <w:ind w:left="0" w:right="507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8</w:t>
            </w:r>
          </w:p>
        </w:tc>
      </w:tr>
      <w:tr w:rsidR="002862BE" w:rsidRPr="00DC6B3D" w:rsidTr="00E32BE1">
        <w:trPr>
          <w:trHeight w:hRule="exact" w:val="507"/>
        </w:trPr>
        <w:tc>
          <w:tcPr>
            <w:tcW w:w="4376" w:type="pct"/>
            <w:gridSpan w:val="6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Ethics and dissemination</w:t>
            </w:r>
          </w:p>
        </w:tc>
        <w:tc>
          <w:tcPr>
            <w:tcW w:w="624" w:type="pct"/>
          </w:tcPr>
          <w:p w:rsidR="002862BE" w:rsidRPr="00DC6B3D" w:rsidRDefault="002862BE">
            <w:pPr>
              <w:pStyle w:val="TableParagraph"/>
              <w:spacing w:before="145"/>
              <w:ind w:left="200"/>
              <w:rPr>
                <w:b/>
                <w:color w:val="000000" w:themeColor="text1"/>
              </w:rPr>
            </w:pPr>
          </w:p>
        </w:tc>
      </w:tr>
      <w:tr w:rsidR="002862BE" w:rsidRPr="00DC6B3D" w:rsidTr="00E32BE1">
        <w:trPr>
          <w:trHeight w:hRule="exact" w:val="766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2" w:line="285" w:lineRule="auto"/>
              <w:ind w:left="200" w:right="24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Research ethics approval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2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4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before="102" w:line="285" w:lineRule="auto"/>
              <w:ind w:right="226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seeking research ethics committee/institutional review board (REC/IRB) approval</w:t>
            </w:r>
          </w:p>
        </w:tc>
        <w:tc>
          <w:tcPr>
            <w:tcW w:w="624" w:type="pct"/>
          </w:tcPr>
          <w:p w:rsidR="002862BE" w:rsidRPr="00DC6B3D" w:rsidRDefault="00864C7F" w:rsidP="008B1068">
            <w:pPr>
              <w:pStyle w:val="TableParagraph"/>
              <w:spacing w:before="102" w:line="285" w:lineRule="auto"/>
              <w:ind w:left="0" w:right="226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4, 21</w:t>
            </w:r>
          </w:p>
        </w:tc>
      </w:tr>
      <w:tr w:rsidR="002862BE" w:rsidRPr="00DC6B3D" w:rsidTr="00E32BE1">
        <w:trPr>
          <w:trHeight w:hRule="exact" w:val="13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5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Protocol amendmen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5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97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communicating important protocol modification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changes to eligibility criteria, outcomes, analyses) to relevant partie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investigators, REC/IRBs, trial participants, trial registries, journals, regulators)</w:t>
            </w:r>
          </w:p>
        </w:tc>
        <w:tc>
          <w:tcPr>
            <w:tcW w:w="624" w:type="pct"/>
          </w:tcPr>
          <w:p w:rsidR="002862BE" w:rsidRPr="00DC6B3D" w:rsidRDefault="00864C7F" w:rsidP="008B1068">
            <w:pPr>
              <w:pStyle w:val="TableParagraph"/>
              <w:spacing w:before="104" w:line="285" w:lineRule="auto"/>
              <w:ind w:left="0" w:right="197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8</w:t>
            </w:r>
          </w:p>
        </w:tc>
      </w:tr>
      <w:tr w:rsidR="002862BE" w:rsidRPr="00DC6B3D" w:rsidTr="00E32BE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sent or assent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a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102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Who will obtain informed consent or assent from potential trial participants or </w:t>
            </w:r>
            <w:r w:rsidR="00C57466" w:rsidRPr="00DC6B3D">
              <w:rPr>
                <w:color w:val="000000" w:themeColor="text1"/>
              </w:rPr>
              <w:t>authorized</w:t>
            </w:r>
            <w:r w:rsidRPr="00DC6B3D">
              <w:rPr>
                <w:color w:val="000000" w:themeColor="text1"/>
              </w:rPr>
              <w:t xml:space="preserve"> surrogates, and how (see Item 32)</w:t>
            </w:r>
          </w:p>
        </w:tc>
        <w:tc>
          <w:tcPr>
            <w:tcW w:w="624" w:type="pct"/>
          </w:tcPr>
          <w:p w:rsidR="002862BE" w:rsidRPr="00DC6B3D" w:rsidRDefault="00864C7F" w:rsidP="00F9404E">
            <w:pPr>
              <w:pStyle w:val="TableParagraph"/>
              <w:spacing w:line="285" w:lineRule="auto"/>
              <w:ind w:left="0" w:right="1021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7, 8</w:t>
            </w:r>
          </w:p>
        </w:tc>
      </w:tr>
      <w:tr w:rsidR="002862BE" w:rsidRPr="00DC6B3D" w:rsidTr="00E32BE1">
        <w:trPr>
          <w:trHeight w:hRule="exact" w:val="771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6b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22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24" w:type="pct"/>
          </w:tcPr>
          <w:p w:rsidR="002862BE" w:rsidRPr="00DC6B3D" w:rsidRDefault="00AC1446" w:rsidP="008B1068">
            <w:pPr>
              <w:pStyle w:val="TableParagraph"/>
              <w:spacing w:line="285" w:lineRule="auto"/>
              <w:ind w:left="0" w:right="225"/>
              <w:rPr>
                <w:rFonts w:eastAsiaTheme="minorEastAsia"/>
                <w:color w:val="000000" w:themeColor="text1"/>
                <w:lang w:eastAsia="zh-CN"/>
              </w:rPr>
            </w:pPr>
            <w:r w:rsidRPr="00AC144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  <w:bookmarkStart w:id="0" w:name="_GoBack"/>
            <w:bookmarkEnd w:id="0"/>
            <w:r w:rsidR="00B22A98" w:rsidRPr="00B22A98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, 22</w:t>
            </w:r>
          </w:p>
        </w:tc>
      </w:tr>
      <w:tr w:rsidR="002862BE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Confidentialit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7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221"/>
              <w:jc w:val="both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24" w:type="pct"/>
          </w:tcPr>
          <w:p w:rsidR="002862BE" w:rsidRPr="00DC6B3D" w:rsidRDefault="00864C7F" w:rsidP="00B22A98">
            <w:pPr>
              <w:pStyle w:val="TableParagraph"/>
              <w:spacing w:line="285" w:lineRule="auto"/>
              <w:ind w:left="0" w:right="221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22A98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  <w:r w:rsidR="00B22A98" w:rsidRPr="00B22A98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</w:p>
        </w:tc>
      </w:tr>
      <w:tr w:rsidR="002862BE" w:rsidRPr="00DC6B3D" w:rsidTr="00E32BE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6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eclaration of interests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8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37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Financial and other competing interests for principal investigators for the overall trial and each study site</w:t>
            </w:r>
          </w:p>
        </w:tc>
        <w:tc>
          <w:tcPr>
            <w:tcW w:w="624" w:type="pct"/>
          </w:tcPr>
          <w:p w:rsidR="002862BE" w:rsidRPr="00DC6B3D" w:rsidRDefault="00864C7F" w:rsidP="009739FD">
            <w:pPr>
              <w:pStyle w:val="TableParagraph"/>
              <w:spacing w:line="285" w:lineRule="auto"/>
              <w:ind w:left="0" w:right="373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</w:t>
            </w:r>
          </w:p>
        </w:tc>
      </w:tr>
      <w:tr w:rsidR="002862BE" w:rsidRPr="00DC6B3D" w:rsidTr="00E32BE1">
        <w:trPr>
          <w:trHeight w:hRule="exact" w:val="10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ind w:left="2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ccess to data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29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898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24" w:type="pct"/>
          </w:tcPr>
          <w:p w:rsidR="002862BE" w:rsidRPr="00DC6B3D" w:rsidRDefault="00864C7F" w:rsidP="00DC6B3D">
            <w:pPr>
              <w:pStyle w:val="TableParagraph"/>
              <w:spacing w:line="285" w:lineRule="auto"/>
              <w:ind w:left="0" w:right="898"/>
              <w:rPr>
                <w:rFonts w:eastAsiaTheme="minorEastAsia"/>
                <w:color w:val="000000" w:themeColor="text1"/>
                <w:lang w:eastAsia="zh-CN"/>
              </w:rPr>
            </w:pPr>
            <w:r w:rsidRPr="00864C7F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2862BE" w:rsidRPr="00DC6B3D" w:rsidTr="00E32BE1">
        <w:trPr>
          <w:trHeight w:hRule="exact" w:val="769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before="104" w:line="285" w:lineRule="auto"/>
              <w:ind w:left="200" w:right="51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ncillary and post-trial care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spacing w:before="104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0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before="104" w:line="285" w:lineRule="auto"/>
              <w:ind w:right="1009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24" w:type="pct"/>
          </w:tcPr>
          <w:p w:rsidR="002862BE" w:rsidRPr="00DC6B3D" w:rsidRDefault="00ED4259" w:rsidP="00DC6B3D">
            <w:pPr>
              <w:pStyle w:val="TableParagraph"/>
              <w:spacing w:before="104" w:line="285" w:lineRule="auto"/>
              <w:ind w:left="0" w:right="1009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14</w:t>
            </w:r>
          </w:p>
        </w:tc>
      </w:tr>
      <w:tr w:rsidR="002862BE" w:rsidRPr="00DC6B3D" w:rsidTr="00E32BE1">
        <w:trPr>
          <w:trHeight w:hRule="exact" w:val="1370"/>
        </w:trPr>
        <w:tc>
          <w:tcPr>
            <w:tcW w:w="667" w:type="pct"/>
            <w:gridSpan w:val="3"/>
          </w:tcPr>
          <w:p w:rsidR="002862BE" w:rsidRPr="00DC6B3D" w:rsidRDefault="002862BE">
            <w:pPr>
              <w:pStyle w:val="TableParagraph"/>
              <w:spacing w:line="285" w:lineRule="auto"/>
              <w:ind w:left="200" w:right="445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Dissemination policy</w:t>
            </w: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a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433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DC6B3D">
              <w:rPr>
                <w:color w:val="000000" w:themeColor="text1"/>
              </w:rPr>
              <w:t>eg</w:t>
            </w:r>
            <w:proofErr w:type="spellEnd"/>
            <w:r w:rsidRPr="00DC6B3D">
              <w:rPr>
                <w:color w:val="000000" w:themeColor="text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24" w:type="pct"/>
          </w:tcPr>
          <w:p w:rsidR="002862BE" w:rsidRPr="00DC6B3D" w:rsidRDefault="00AC1446" w:rsidP="00B22A98">
            <w:pPr>
              <w:pStyle w:val="TableParagraph"/>
              <w:spacing w:line="285" w:lineRule="auto"/>
              <w:ind w:left="0" w:right="433"/>
              <w:rPr>
                <w:rFonts w:eastAsiaTheme="minorEastAsia"/>
                <w:color w:val="000000" w:themeColor="text1"/>
                <w:lang w:eastAsia="zh-CN"/>
              </w:rPr>
            </w:pPr>
            <w:r w:rsidRPr="00B22A98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  <w:r w:rsidR="00B22A98" w:rsidRPr="00B22A98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</w:t>
            </w:r>
          </w:p>
        </w:tc>
      </w:tr>
      <w:tr w:rsidR="002862BE" w:rsidRPr="00DC6B3D" w:rsidTr="00E32BE1">
        <w:trPr>
          <w:trHeight w:hRule="exact" w:val="770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b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37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Authorship eligibility guidelines and any intended use of professional writers</w:t>
            </w:r>
          </w:p>
        </w:tc>
        <w:tc>
          <w:tcPr>
            <w:tcW w:w="624" w:type="pct"/>
          </w:tcPr>
          <w:p w:rsidR="002862BE" w:rsidRPr="00DC6B3D" w:rsidRDefault="00ED4259" w:rsidP="00DC6B3D">
            <w:pPr>
              <w:pStyle w:val="TableParagraph"/>
              <w:spacing w:line="285" w:lineRule="auto"/>
              <w:ind w:left="0" w:right="371"/>
              <w:rPr>
                <w:rFonts w:eastAsiaTheme="minorEastAsia"/>
                <w:color w:val="000000" w:themeColor="text1"/>
                <w:lang w:eastAsia="zh-CN"/>
              </w:rPr>
            </w:pPr>
            <w:r w:rsidRPr="00CC45B9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2862BE" w:rsidRPr="00DC6B3D" w:rsidTr="00E32BE1">
        <w:trPr>
          <w:trHeight w:hRule="exact" w:val="659"/>
        </w:trPr>
        <w:tc>
          <w:tcPr>
            <w:tcW w:w="667" w:type="pct"/>
            <w:gridSpan w:val="3"/>
          </w:tcPr>
          <w:p w:rsidR="002862BE" w:rsidRPr="00DC6B3D" w:rsidRDefault="002862BE">
            <w:pPr>
              <w:rPr>
                <w:color w:val="000000" w:themeColor="text1"/>
              </w:rPr>
            </w:pPr>
          </w:p>
        </w:tc>
        <w:tc>
          <w:tcPr>
            <w:tcW w:w="142" w:type="pct"/>
            <w:gridSpan w:val="2"/>
          </w:tcPr>
          <w:p w:rsidR="002862BE" w:rsidRPr="00DC6B3D" w:rsidRDefault="002862BE">
            <w:pPr>
              <w:pStyle w:val="TableParagraph"/>
              <w:ind w:left="6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1c</w:t>
            </w:r>
          </w:p>
        </w:tc>
        <w:tc>
          <w:tcPr>
            <w:tcW w:w="3567" w:type="pct"/>
          </w:tcPr>
          <w:p w:rsidR="002862BE" w:rsidRPr="00DC6B3D" w:rsidRDefault="002862BE">
            <w:pPr>
              <w:pStyle w:val="TableParagraph"/>
              <w:spacing w:line="285" w:lineRule="auto"/>
              <w:ind w:right="201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Plans, if any, for granting public access to the full protocol, participant- level dataset, and statistical code</w:t>
            </w:r>
          </w:p>
        </w:tc>
        <w:tc>
          <w:tcPr>
            <w:tcW w:w="624" w:type="pct"/>
          </w:tcPr>
          <w:p w:rsidR="002862BE" w:rsidRPr="00DC6B3D" w:rsidRDefault="00AC1446" w:rsidP="00DC6B3D">
            <w:pPr>
              <w:pStyle w:val="TableParagraph"/>
              <w:spacing w:line="285" w:lineRule="auto"/>
              <w:ind w:left="0" w:right="201"/>
              <w:rPr>
                <w:rFonts w:eastAsiaTheme="minorEastAsia"/>
                <w:color w:val="000000" w:themeColor="text1"/>
                <w:rtl/>
                <w:lang w:eastAsia="zh-CN" w:bidi="fa-IR"/>
              </w:rPr>
            </w:pPr>
            <w:r w:rsidRPr="00AC1446">
              <w:rPr>
                <w:rFonts w:eastAsiaTheme="minorEastAsia"/>
                <w:color w:val="000000" w:themeColor="text1"/>
                <w:highlight w:val="yellow"/>
                <w:lang w:eastAsia="zh-CN"/>
              </w:rPr>
              <w:t>21</w:t>
            </w:r>
          </w:p>
        </w:tc>
      </w:tr>
      <w:tr w:rsidR="00C77BB7" w:rsidRPr="00DC6B3D" w:rsidTr="00E32BE1">
        <w:trPr>
          <w:gridBefore w:val="1"/>
          <w:wBefore w:w="4" w:type="pct"/>
          <w:trHeight w:hRule="exact" w:val="354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0" w:line="247" w:lineRule="exact"/>
              <w:ind w:left="69"/>
              <w:rPr>
                <w:b/>
                <w:color w:val="000000" w:themeColor="text1"/>
              </w:rPr>
            </w:pPr>
            <w:r w:rsidRPr="00DC6B3D">
              <w:rPr>
                <w:b/>
                <w:color w:val="000000" w:themeColor="text1"/>
              </w:rPr>
              <w:t>Appendice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3609" w:type="pct"/>
            <w:gridSpan w:val="2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  <w:tc>
          <w:tcPr>
            <w:tcW w:w="607" w:type="pct"/>
          </w:tcPr>
          <w:p w:rsidR="00C77BB7" w:rsidRPr="00DC6B3D" w:rsidRDefault="00C77BB7">
            <w:pPr>
              <w:rPr>
                <w:color w:val="000000" w:themeColor="text1"/>
              </w:rPr>
            </w:pPr>
          </w:p>
        </w:tc>
      </w:tr>
      <w:tr w:rsidR="00C77BB7" w:rsidRPr="00DC6B3D" w:rsidTr="00E32BE1">
        <w:trPr>
          <w:gridBefore w:val="1"/>
          <w:wBefore w:w="4" w:type="pct"/>
          <w:trHeight w:hRule="exact" w:val="766"/>
        </w:trPr>
        <w:tc>
          <w:tcPr>
            <w:tcW w:w="610" w:type="pct"/>
          </w:tcPr>
          <w:p w:rsidR="00C77BB7" w:rsidRPr="00DC6B3D" w:rsidRDefault="00C77BB7">
            <w:pPr>
              <w:pStyle w:val="TableParagraph"/>
              <w:spacing w:before="100" w:line="285" w:lineRule="auto"/>
              <w:ind w:left="69" w:right="8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lastRenderedPageBreak/>
              <w:t>Informed consent materials</w:t>
            </w:r>
          </w:p>
        </w:tc>
        <w:tc>
          <w:tcPr>
            <w:tcW w:w="153" w:type="pct"/>
            <w:gridSpan w:val="2"/>
          </w:tcPr>
          <w:p w:rsidR="00C77BB7" w:rsidRPr="00DC6B3D" w:rsidRDefault="00C77BB7">
            <w:pPr>
              <w:pStyle w:val="TableParagraph"/>
              <w:spacing w:before="100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2</w:t>
            </w:r>
          </w:p>
        </w:tc>
        <w:tc>
          <w:tcPr>
            <w:tcW w:w="3609" w:type="pct"/>
            <w:gridSpan w:val="2"/>
          </w:tcPr>
          <w:p w:rsidR="00C77BB7" w:rsidRPr="00DC6B3D" w:rsidRDefault="00C77BB7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 xml:space="preserve">Model consent form and other related documentation given to participants and </w:t>
            </w:r>
            <w:r w:rsidR="00D83763" w:rsidRPr="00DC6B3D">
              <w:rPr>
                <w:color w:val="000000" w:themeColor="text1"/>
              </w:rPr>
              <w:t>authorized</w:t>
            </w:r>
            <w:r w:rsidRPr="00DC6B3D">
              <w:rPr>
                <w:color w:val="000000" w:themeColor="text1"/>
              </w:rPr>
              <w:t xml:space="preserve"> surrogates</w:t>
            </w:r>
          </w:p>
        </w:tc>
        <w:tc>
          <w:tcPr>
            <w:tcW w:w="607" w:type="pct"/>
          </w:tcPr>
          <w:p w:rsidR="00B17E6C" w:rsidRPr="00DC6B3D" w:rsidRDefault="00AC1446">
            <w:pPr>
              <w:pStyle w:val="TableParagraph"/>
              <w:spacing w:before="100" w:line="285" w:lineRule="auto"/>
              <w:ind w:left="209" w:right="900"/>
              <w:rPr>
                <w:color w:val="000000" w:themeColor="text1"/>
              </w:rPr>
            </w:pPr>
            <w:r>
              <w:t>-</w:t>
            </w:r>
          </w:p>
        </w:tc>
      </w:tr>
      <w:tr w:rsidR="00C77BB7" w:rsidRPr="00DC6B3D" w:rsidTr="00E32BE1">
        <w:trPr>
          <w:gridBefore w:val="1"/>
          <w:wBefore w:w="4" w:type="pct"/>
          <w:trHeight w:hRule="exact" w:val="1063"/>
        </w:trPr>
        <w:tc>
          <w:tcPr>
            <w:tcW w:w="610" w:type="pct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spacing w:line="285" w:lineRule="auto"/>
              <w:ind w:left="69" w:right="732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Biological specimens</w:t>
            </w:r>
          </w:p>
        </w:tc>
        <w:tc>
          <w:tcPr>
            <w:tcW w:w="153" w:type="pct"/>
            <w:gridSpan w:val="2"/>
            <w:tcBorders>
              <w:bottom w:val="single" w:sz="4" w:space="0" w:color="000000"/>
            </w:tcBorders>
          </w:tcPr>
          <w:p w:rsidR="00C77BB7" w:rsidRPr="00DC6B3D" w:rsidRDefault="00C77BB7">
            <w:pPr>
              <w:pStyle w:val="TableParagraph"/>
              <w:ind w:left="104"/>
              <w:rPr>
                <w:color w:val="000000" w:themeColor="text1"/>
              </w:rPr>
            </w:pPr>
            <w:r w:rsidRPr="00DC6B3D">
              <w:rPr>
                <w:color w:val="000000" w:themeColor="text1"/>
              </w:rPr>
              <w:t>33</w:t>
            </w:r>
          </w:p>
        </w:tc>
        <w:tc>
          <w:tcPr>
            <w:tcW w:w="3609" w:type="pct"/>
            <w:gridSpan w:val="2"/>
            <w:tcBorders>
              <w:bottom w:val="single" w:sz="4" w:space="0" w:color="000000"/>
            </w:tcBorders>
          </w:tcPr>
          <w:p w:rsidR="00C77BB7" w:rsidRDefault="00C77BB7">
            <w:pPr>
              <w:pStyle w:val="TableParagraph"/>
              <w:spacing w:line="285" w:lineRule="auto"/>
              <w:ind w:left="209" w:right="118"/>
              <w:rPr>
                <w:color w:val="000000" w:themeColor="text1"/>
                <w:rtl/>
              </w:rPr>
            </w:pPr>
            <w:r w:rsidRPr="00DC6B3D">
              <w:rPr>
                <w:color w:val="000000" w:themeColor="text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  <w:p w:rsidR="00FE04DB" w:rsidRPr="00DC6B3D" w:rsidRDefault="00FE04DB" w:rsidP="00FE04DB">
            <w:pPr>
              <w:pStyle w:val="TableParagraph"/>
              <w:numPr>
                <w:ilvl w:val="0"/>
                <w:numId w:val="1"/>
              </w:numPr>
              <w:spacing w:line="285" w:lineRule="auto"/>
              <w:ind w:right="118"/>
              <w:rPr>
                <w:color w:val="000000" w:themeColor="text1"/>
              </w:rPr>
            </w:pPr>
            <w:r w:rsidRPr="00FE04DB">
              <w:rPr>
                <w:color w:val="000000" w:themeColor="text1"/>
              </w:rPr>
              <w:t xml:space="preserve">Diagnosis </w:t>
            </w:r>
            <w:r>
              <w:rPr>
                <w:color w:val="000000" w:themeColor="text1"/>
              </w:rPr>
              <w:t>of IBS disease is</w:t>
            </w:r>
            <w:r w:rsidRPr="00FE04DB">
              <w:rPr>
                <w:color w:val="000000" w:themeColor="text1"/>
              </w:rPr>
              <w:t xml:space="preserve"> based on the </w:t>
            </w:r>
            <w:r>
              <w:rPr>
                <w:color w:val="000000" w:themeColor="text1"/>
              </w:rPr>
              <w:t>Rome IV</w:t>
            </w:r>
            <w:r w:rsidRPr="00FE04DB">
              <w:rPr>
                <w:color w:val="000000" w:themeColor="text1"/>
              </w:rPr>
              <w:t xml:space="preserve"> criteria</w:t>
            </w:r>
            <w:r>
              <w:rPr>
                <w:color w:val="000000" w:themeColor="text1"/>
              </w:rPr>
              <w:t xml:space="preserve"> </w:t>
            </w:r>
            <w:r w:rsidRPr="00FE04DB">
              <w:rPr>
                <w:color w:val="000000" w:themeColor="text1"/>
              </w:rPr>
              <w:t>and there is no need to take blood tests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607" w:type="pct"/>
            <w:tcBorders>
              <w:bottom w:val="single" w:sz="4" w:space="0" w:color="000000"/>
            </w:tcBorders>
          </w:tcPr>
          <w:p w:rsidR="00C77BB7" w:rsidRPr="00DC6B3D" w:rsidRDefault="000A38C9" w:rsidP="00DC6B3D">
            <w:pPr>
              <w:pStyle w:val="TableParagraph"/>
              <w:spacing w:line="285" w:lineRule="auto"/>
              <w:ind w:left="0" w:right="118"/>
              <w:rPr>
                <w:rFonts w:eastAsiaTheme="minorEastAsia"/>
                <w:color w:val="000000" w:themeColor="text1"/>
                <w:lang w:eastAsia="zh-CN"/>
              </w:rPr>
            </w:pPr>
            <w:r w:rsidRPr="00DC6B3D">
              <w:rPr>
                <w:rFonts w:eastAsiaTheme="minorEastAsia" w:hint="eastAsia"/>
                <w:color w:val="000000" w:themeColor="text1"/>
                <w:lang w:eastAsia="zh-CN"/>
              </w:rPr>
              <w:t>NA</w:t>
            </w:r>
          </w:p>
        </w:tc>
      </w:tr>
    </w:tbl>
    <w:p w:rsidR="00CC3C55" w:rsidRDefault="00C77BB7">
      <w:pPr>
        <w:pStyle w:val="BodyText"/>
        <w:spacing w:before="37" w:line="285" w:lineRule="auto"/>
        <w:ind w:left="180" w:right="75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CC3C55" w:rsidSect="00053E16">
      <w:pgSz w:w="16840" w:h="11910" w:orient="landscape"/>
      <w:pgMar w:top="1260" w:right="1180" w:bottom="880" w:left="880" w:header="0" w:footer="6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7063" w:rsidRDefault="00197063">
      <w:r>
        <w:separator/>
      </w:r>
    </w:p>
  </w:endnote>
  <w:endnote w:type="continuationSeparator" w:id="0">
    <w:p w:rsidR="00197063" w:rsidRDefault="0019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3C55" w:rsidRDefault="00A62E6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553200</wp:posOffset>
              </wp:positionH>
              <wp:positionV relativeFrom="page">
                <wp:posOffset>10077450</wp:posOffset>
              </wp:positionV>
              <wp:extent cx="121285" cy="167005"/>
              <wp:effectExtent l="0" t="0" r="12065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3C55" w:rsidRDefault="006876BC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 w:rsidR="00C77BB7"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22A98">
                            <w:rPr>
                              <w:noProof/>
                              <w:w w:val="99"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6pt;margin-top:793.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" filled="f" stroked="f">
              <v:textbox inset="0,0,0,0">
                <w:txbxContent>
                  <w:p w:rsidR="00CC3C55" w:rsidRDefault="006876BC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 w:rsidR="00C77BB7"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B22A98">
                      <w:rPr>
                        <w:noProof/>
                        <w:w w:val="99"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7063" w:rsidRDefault="00197063">
      <w:r>
        <w:separator/>
      </w:r>
    </w:p>
  </w:footnote>
  <w:footnote w:type="continuationSeparator" w:id="0">
    <w:p w:rsidR="00197063" w:rsidRDefault="00197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80EF6"/>
    <w:multiLevelType w:val="hybridMultilevel"/>
    <w:tmpl w:val="3C0281C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66200A"/>
    <w:multiLevelType w:val="hybridMultilevel"/>
    <w:tmpl w:val="BC6ADF5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9442D"/>
    <w:multiLevelType w:val="hybridMultilevel"/>
    <w:tmpl w:val="5E487B78"/>
    <w:lvl w:ilvl="0" w:tplc="0409000D">
      <w:start w:val="1"/>
      <w:numFmt w:val="bullet"/>
      <w:lvlText w:val=""/>
      <w:lvlJc w:val="left"/>
      <w:pPr>
        <w:ind w:left="92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LMwMDY1M7A0NbRQ0lEKTi0uzszPAykwrAUArblS2CwAAAA="/>
  </w:docVars>
  <w:rsids>
    <w:rsidRoot w:val="00CC3C55"/>
    <w:rsid w:val="00004D25"/>
    <w:rsid w:val="000051FD"/>
    <w:rsid w:val="000241FF"/>
    <w:rsid w:val="00053E16"/>
    <w:rsid w:val="000A38C9"/>
    <w:rsid w:val="000A3B5C"/>
    <w:rsid w:val="000A4C94"/>
    <w:rsid w:val="000C73CF"/>
    <w:rsid w:val="000E67C3"/>
    <w:rsid w:val="000F33A8"/>
    <w:rsid w:val="000F53B8"/>
    <w:rsid w:val="00136E06"/>
    <w:rsid w:val="0019449D"/>
    <w:rsid w:val="00197063"/>
    <w:rsid w:val="001C37C5"/>
    <w:rsid w:val="002804AE"/>
    <w:rsid w:val="0028300D"/>
    <w:rsid w:val="002862BE"/>
    <w:rsid w:val="00292122"/>
    <w:rsid w:val="002D24C7"/>
    <w:rsid w:val="002D734D"/>
    <w:rsid w:val="003246B1"/>
    <w:rsid w:val="00362A9B"/>
    <w:rsid w:val="003D1B5B"/>
    <w:rsid w:val="003E6251"/>
    <w:rsid w:val="003F7CEF"/>
    <w:rsid w:val="004019CF"/>
    <w:rsid w:val="00441D4F"/>
    <w:rsid w:val="004B5136"/>
    <w:rsid w:val="004E7F96"/>
    <w:rsid w:val="004F1D95"/>
    <w:rsid w:val="004F6E16"/>
    <w:rsid w:val="00533DF7"/>
    <w:rsid w:val="005744E0"/>
    <w:rsid w:val="005A55A1"/>
    <w:rsid w:val="005E0350"/>
    <w:rsid w:val="005E3049"/>
    <w:rsid w:val="006265BE"/>
    <w:rsid w:val="00627151"/>
    <w:rsid w:val="0063330C"/>
    <w:rsid w:val="00673131"/>
    <w:rsid w:val="00684FDD"/>
    <w:rsid w:val="006876BC"/>
    <w:rsid w:val="006C6034"/>
    <w:rsid w:val="006C7FD5"/>
    <w:rsid w:val="006D0E13"/>
    <w:rsid w:val="00717B27"/>
    <w:rsid w:val="00723470"/>
    <w:rsid w:val="00734205"/>
    <w:rsid w:val="00752013"/>
    <w:rsid w:val="007735A9"/>
    <w:rsid w:val="007829D5"/>
    <w:rsid w:val="007B312F"/>
    <w:rsid w:val="007C0EDF"/>
    <w:rsid w:val="007E1921"/>
    <w:rsid w:val="00822D12"/>
    <w:rsid w:val="0086234B"/>
    <w:rsid w:val="00863196"/>
    <w:rsid w:val="00864C7F"/>
    <w:rsid w:val="008B1068"/>
    <w:rsid w:val="008C7285"/>
    <w:rsid w:val="008C79B1"/>
    <w:rsid w:val="0091772C"/>
    <w:rsid w:val="009515BF"/>
    <w:rsid w:val="00951A34"/>
    <w:rsid w:val="0096771C"/>
    <w:rsid w:val="009739FD"/>
    <w:rsid w:val="0099229E"/>
    <w:rsid w:val="009A2ACE"/>
    <w:rsid w:val="009B220C"/>
    <w:rsid w:val="009C4A55"/>
    <w:rsid w:val="009D3F6B"/>
    <w:rsid w:val="009E308C"/>
    <w:rsid w:val="009F72AE"/>
    <w:rsid w:val="00A066D7"/>
    <w:rsid w:val="00A109A8"/>
    <w:rsid w:val="00A525CD"/>
    <w:rsid w:val="00A603A6"/>
    <w:rsid w:val="00A62E60"/>
    <w:rsid w:val="00A65E79"/>
    <w:rsid w:val="00A83CD3"/>
    <w:rsid w:val="00AC1446"/>
    <w:rsid w:val="00AE116D"/>
    <w:rsid w:val="00B17E6C"/>
    <w:rsid w:val="00B22A98"/>
    <w:rsid w:val="00B330EF"/>
    <w:rsid w:val="00BF44A6"/>
    <w:rsid w:val="00C01F46"/>
    <w:rsid w:val="00C57466"/>
    <w:rsid w:val="00C7047D"/>
    <w:rsid w:val="00C77BB7"/>
    <w:rsid w:val="00C8134D"/>
    <w:rsid w:val="00C91F0E"/>
    <w:rsid w:val="00CA4DDB"/>
    <w:rsid w:val="00CC3C55"/>
    <w:rsid w:val="00CC45B9"/>
    <w:rsid w:val="00CE583B"/>
    <w:rsid w:val="00D77D06"/>
    <w:rsid w:val="00D83763"/>
    <w:rsid w:val="00DC397F"/>
    <w:rsid w:val="00DC6B3D"/>
    <w:rsid w:val="00DD1434"/>
    <w:rsid w:val="00DF127F"/>
    <w:rsid w:val="00E32BE1"/>
    <w:rsid w:val="00E43C90"/>
    <w:rsid w:val="00E82A03"/>
    <w:rsid w:val="00E83607"/>
    <w:rsid w:val="00E84ABC"/>
    <w:rsid w:val="00EC4354"/>
    <w:rsid w:val="00ED4259"/>
    <w:rsid w:val="00F01850"/>
    <w:rsid w:val="00F077D9"/>
    <w:rsid w:val="00F3481F"/>
    <w:rsid w:val="00F42144"/>
    <w:rsid w:val="00F64042"/>
    <w:rsid w:val="00F9404E"/>
    <w:rsid w:val="00F96F32"/>
    <w:rsid w:val="00FC08C0"/>
    <w:rsid w:val="00FC0929"/>
    <w:rsid w:val="00FD4A8A"/>
    <w:rsid w:val="00FE04DB"/>
    <w:rsid w:val="00FF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59F5A"/>
  <w15:docId w15:val="{8853EBAF-1489-4C0F-94C6-4272FFA6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C4354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C4354"/>
  </w:style>
  <w:style w:type="paragraph" w:styleId="ListParagraph">
    <w:name w:val="List Paragraph"/>
    <w:basedOn w:val="Normal"/>
    <w:uiPriority w:val="1"/>
    <w:qFormat/>
    <w:rsid w:val="00EC4354"/>
  </w:style>
  <w:style w:type="paragraph" w:customStyle="1" w:styleId="TableParagraph">
    <w:name w:val="Table Paragraph"/>
    <w:basedOn w:val="Normal"/>
    <w:uiPriority w:val="1"/>
    <w:qFormat/>
    <w:rsid w:val="00EC4354"/>
    <w:pPr>
      <w:spacing w:before="105"/>
      <w:ind w:left="14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6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034"/>
    <w:rPr>
      <w:rFonts w:ascii="Arial" w:eastAsia="Arial" w:hAnsi="Arial" w:cs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034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0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034"/>
    <w:rPr>
      <w:rFonts w:ascii="Arial" w:eastAsia="Arial" w:hAnsi="Arial" w:cs="Arial"/>
      <w:sz w:val="18"/>
      <w:szCs w:val="18"/>
    </w:rPr>
  </w:style>
  <w:style w:type="character" w:customStyle="1" w:styleId="fontstyle01">
    <w:name w:val="fontstyle01"/>
    <w:rsid w:val="005744E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character" w:styleId="Strong">
    <w:name w:val="Strong"/>
    <w:uiPriority w:val="22"/>
    <w:qFormat/>
    <w:rsid w:val="009C4A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542</Words>
  <Characters>879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University of New South Wales</Company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rshiaRayan</cp:lastModifiedBy>
  <cp:revision>6</cp:revision>
  <dcterms:created xsi:type="dcterms:W3CDTF">2020-06-17T23:12:00Z</dcterms:created>
  <dcterms:modified xsi:type="dcterms:W3CDTF">2021-08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12-12T00:00:00Z</vt:filetime>
  </property>
</Properties>
</file>